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7B833" w14:textId="77777777" w:rsidR="005C536B" w:rsidRDefault="005C536B" w:rsidP="005C536B">
      <w:pPr>
        <w:widowControl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Pr="00A20C5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. </w:t>
      </w:r>
      <w:r w:rsidRPr="00EE7E78">
        <w:rPr>
          <w:rFonts w:ascii="Times New Roman" w:hAnsi="Times New Roman"/>
          <w:b/>
          <w:sz w:val="24"/>
          <w:szCs w:val="24"/>
        </w:rPr>
        <w:t xml:space="preserve"> Global</w:t>
      </w:r>
      <w:r>
        <w:rPr>
          <w:rFonts w:ascii="Times New Roman" w:hAnsi="Times New Roman"/>
          <w:b/>
          <w:sz w:val="24"/>
          <w:szCs w:val="24"/>
        </w:rPr>
        <w:t xml:space="preserve"> (</w:t>
      </w:r>
      <w:r w:rsidRPr="00AE621E">
        <w:rPr>
          <w:rFonts w:ascii="Times New Roman" w:hAnsi="Times New Roman"/>
          <w:b/>
          <w:sz w:val="24"/>
          <w:szCs w:val="24"/>
        </w:rPr>
        <w:t>both early and late-onset infections), early and</w:t>
      </w:r>
      <w:r w:rsidRPr="00EE7E78">
        <w:rPr>
          <w:rFonts w:ascii="Times New Roman" w:hAnsi="Times New Roman"/>
          <w:b/>
          <w:sz w:val="24"/>
          <w:szCs w:val="24"/>
        </w:rPr>
        <w:t xml:space="preserve"> late incidences of culture-confirmed and possible severe neonatal infections according to site</w:t>
      </w:r>
    </w:p>
    <w:p w14:paraId="60A26EB7" w14:textId="77777777" w:rsidR="001E1AE2" w:rsidRDefault="001E1AE2"/>
    <w:tbl>
      <w:tblPr>
        <w:tblStyle w:val="Grilledutableau"/>
        <w:tblpPr w:leftFromText="141" w:rightFromText="141" w:vertAnchor="page" w:horzAnchor="margin" w:tblpXSpec="center" w:tblpY="2851"/>
        <w:tblW w:w="10773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567"/>
        <w:gridCol w:w="1417"/>
        <w:gridCol w:w="851"/>
        <w:gridCol w:w="34"/>
        <w:gridCol w:w="533"/>
        <w:gridCol w:w="1417"/>
        <w:gridCol w:w="743"/>
        <w:gridCol w:w="567"/>
        <w:gridCol w:w="1525"/>
        <w:gridCol w:w="884"/>
      </w:tblGrid>
      <w:tr w:rsidR="00252A83" w:rsidRPr="00CD2F5B" w14:paraId="0A07C9A1" w14:textId="77777777" w:rsidTr="006405D5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527E5BCA" w14:textId="77777777" w:rsidR="00252A83" w:rsidRPr="00CD2F5B" w:rsidRDefault="00252A83" w:rsidP="006405D5">
            <w:pPr>
              <w:tabs>
                <w:tab w:val="left" w:pos="73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4943125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42E2D56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Madagascar</w:t>
            </w:r>
          </w:p>
        </w:tc>
        <w:tc>
          <w:tcPr>
            <w:tcW w:w="26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A8E0E5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Cambodia</w:t>
            </w:r>
          </w:p>
        </w:tc>
        <w:tc>
          <w:tcPr>
            <w:tcW w:w="29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6C9E2A0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Senegal</w:t>
            </w:r>
          </w:p>
        </w:tc>
      </w:tr>
      <w:tr w:rsidR="00252A83" w:rsidRPr="00CD2F5B" w14:paraId="61B47711" w14:textId="77777777" w:rsidTr="006405D5">
        <w:trPr>
          <w:trHeight w:val="552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67CECD20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3A021D7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13EE715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533F063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Incidence</w:t>
            </w:r>
          </w:p>
          <w:p w14:paraId="4499E50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8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F4EA7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14:paraId="74D34FF6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9AF78D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Incidence</w:t>
            </w:r>
          </w:p>
          <w:p w14:paraId="0BBACBDC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182B79E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6F0A1F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68820453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Incidence</w:t>
            </w:r>
          </w:p>
          <w:p w14:paraId="5EECD990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14:paraId="3F635B5B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52A83" w:rsidRPr="00CD2F5B" w14:paraId="760234DA" w14:textId="77777777" w:rsidTr="006405D5">
        <w:trPr>
          <w:trHeight w:val="239"/>
        </w:trPr>
        <w:tc>
          <w:tcPr>
            <w:tcW w:w="10773" w:type="dxa"/>
            <w:gridSpan w:val="12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348AC2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 xml:space="preserve">Culture-confirmed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evere </w:t>
            </w:r>
            <w:r w:rsidRPr="00CD2F5B">
              <w:rPr>
                <w:rFonts w:ascii="Arial" w:hAnsi="Arial" w:cs="Arial"/>
                <w:b/>
                <w:sz w:val="20"/>
                <w:szCs w:val="20"/>
              </w:rPr>
              <w:t>infections</w:t>
            </w:r>
          </w:p>
        </w:tc>
      </w:tr>
      <w:tr w:rsidR="00252A83" w:rsidRPr="00CD2F5B" w14:paraId="35805567" w14:textId="77777777" w:rsidTr="006405D5">
        <w:tc>
          <w:tcPr>
            <w:tcW w:w="2235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B28EB9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Global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1A2F0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8B78AF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5.2</w:t>
            </w:r>
          </w:p>
          <w:p w14:paraId="12A1BA8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 [10.6-21.8]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617E790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4BF6F30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5ADA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6.5 [2.7-15.6]</w:t>
            </w:r>
          </w:p>
        </w:tc>
        <w:tc>
          <w:tcPr>
            <w:tcW w:w="743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2F72D6C6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63A6493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5484CB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0.2 [4.8-21.3]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77659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7D8F85B7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590F36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A94656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FC222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B785B1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8.5</w:t>
            </w:r>
          </w:p>
          <w:p w14:paraId="5090A85F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 [10.9-31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89832E1" w14:textId="3B392243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65B">
              <w:rPr>
                <w:rFonts w:ascii="Arial" w:hAnsi="Arial" w:cs="Arial"/>
                <w:sz w:val="20"/>
                <w:szCs w:val="20"/>
              </w:rPr>
              <w:t>0.</w:t>
            </w:r>
            <w:r w:rsidR="00B36F4B" w:rsidRPr="00AD065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E4D0E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302995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.9 [0.4-20.5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CB7FAEB" w14:textId="0FF46152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0.</w:t>
            </w:r>
            <w:r w:rsidR="0069562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21CF4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19C2B1" w14:textId="3CD2E690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2.1 [5</w:t>
            </w:r>
            <w:r w:rsidR="007A38E9">
              <w:rPr>
                <w:rFonts w:ascii="Arial" w:hAnsi="Arial" w:cs="Arial"/>
                <w:sz w:val="20"/>
                <w:szCs w:val="20"/>
              </w:rPr>
              <w:t>.0</w:t>
            </w:r>
            <w:r w:rsidRPr="00CD2F5B">
              <w:rPr>
                <w:rFonts w:ascii="Arial" w:hAnsi="Arial" w:cs="Arial"/>
                <w:sz w:val="20"/>
                <w:szCs w:val="20"/>
              </w:rPr>
              <w:t>-29</w:t>
            </w:r>
            <w:r w:rsidR="007A38E9">
              <w:rPr>
                <w:rFonts w:ascii="Arial" w:hAnsi="Arial" w:cs="Arial"/>
                <w:sz w:val="20"/>
                <w:szCs w:val="20"/>
              </w:rPr>
              <w:t>.1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4EC95C" w14:textId="59DD687A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0.5</w:t>
            </w:r>
            <w:r w:rsidR="006923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52A83" w:rsidRPr="00CD2F5B" w14:paraId="25B8DCFD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09BFA3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0970F5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3F4F4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D2372E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13.2 </w:t>
            </w:r>
          </w:p>
          <w:p w14:paraId="1E9BC35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[8.1-21.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8A2B6F4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51854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720DE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9.5 [3.6-25.3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98CBB3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7652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F07523" w14:textId="1FD4D24B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7.3 [1.8-29.</w:t>
            </w:r>
            <w:r w:rsidR="007A38E9">
              <w:rPr>
                <w:rFonts w:ascii="Arial" w:hAnsi="Arial" w:cs="Arial"/>
                <w:sz w:val="20"/>
                <w:szCs w:val="20"/>
              </w:rPr>
              <w:t>2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CAB61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7F1F707E" w14:textId="77777777" w:rsidTr="006405D5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8BB6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Early-onset infec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688A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5537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12.3 </w:t>
            </w:r>
          </w:p>
          <w:p w14:paraId="5865F8D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[8.2-18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0761F6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45F3C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27B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3.9 [1.3-12.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F0F026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39876C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CF4C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8.7 [3.9-19.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664A3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6F21C80B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B8336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AF1F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FF85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66132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3.2</w:t>
            </w:r>
          </w:p>
          <w:p w14:paraId="06FB606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 [7.1-24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AE33D2" w14:textId="69E1D594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65B">
              <w:rPr>
                <w:rFonts w:ascii="Arial" w:hAnsi="Arial" w:cs="Arial"/>
                <w:sz w:val="20"/>
                <w:szCs w:val="20"/>
              </w:rPr>
              <w:t>0.</w:t>
            </w:r>
            <w:r w:rsidR="00ED3492" w:rsidRPr="00AD065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06F3E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83A8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7A948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9FE09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7145C" w14:textId="5AAA8620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9.7 [3.6-25.</w:t>
            </w:r>
            <w:r w:rsidR="007A38E9">
              <w:rPr>
                <w:rFonts w:ascii="Arial" w:hAnsi="Arial" w:cs="Arial"/>
                <w:sz w:val="20"/>
                <w:szCs w:val="20"/>
              </w:rPr>
              <w:t>8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4E6A9" w14:textId="7DF3753D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65B">
              <w:rPr>
                <w:rFonts w:ascii="Arial" w:hAnsi="Arial" w:cs="Arial"/>
                <w:sz w:val="20"/>
                <w:szCs w:val="20"/>
              </w:rPr>
              <w:t>0.</w:t>
            </w:r>
            <w:r w:rsidR="007A38E9" w:rsidRPr="00AD065B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252A83" w:rsidRPr="00CD2F5B" w14:paraId="2D8040F9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485A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8965E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D366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C748A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11.7 </w:t>
            </w:r>
          </w:p>
          <w:p w14:paraId="51BFC6A5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[6.7-19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34932A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FE895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7118B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7.1 [2.3-22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98B38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2CE897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39D75" w14:textId="206070AD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7.3 [1.8-29.</w:t>
            </w:r>
            <w:r w:rsidR="007A38E9">
              <w:rPr>
                <w:rFonts w:ascii="Arial" w:hAnsi="Arial" w:cs="Arial"/>
                <w:sz w:val="20"/>
                <w:szCs w:val="20"/>
              </w:rPr>
              <w:t>1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C589C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67BA42FB" w14:textId="77777777" w:rsidTr="006405D5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49644E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Late-onset infec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99C1A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A6074B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3.1 [1.4-6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3729EDD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55D3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644D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.6 [0.6-10.4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85C1D4F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D4FCC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AEE65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.4 [0.2-10.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A875C0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5DA4DAC0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8772A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F07A40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8EA39F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27D15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5.3 [2-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196FADA" w14:textId="732D2CDE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65B">
              <w:rPr>
                <w:rFonts w:ascii="Arial" w:hAnsi="Arial" w:cs="Arial"/>
                <w:sz w:val="20"/>
                <w:szCs w:val="20"/>
              </w:rPr>
              <w:t>0.</w:t>
            </w:r>
            <w:r w:rsidR="005E019C" w:rsidRPr="00AD065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226DE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E7E7F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.9 [0.4-20.5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1A7B0AC" w14:textId="29438D58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65B">
              <w:rPr>
                <w:rFonts w:ascii="Arial" w:hAnsi="Arial" w:cs="Arial"/>
                <w:sz w:val="20"/>
                <w:szCs w:val="20"/>
              </w:rPr>
              <w:t>0.</w:t>
            </w:r>
            <w:r w:rsidR="00692392" w:rsidRPr="00AD065B">
              <w:rPr>
                <w:rFonts w:ascii="Arial" w:hAnsi="Arial" w:cs="Arial"/>
                <w:sz w:val="20"/>
                <w:szCs w:val="20"/>
              </w:rPr>
              <w:t>89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31647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E8FD7C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.4 [0.3-17.2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51368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52A83" w:rsidRPr="00CD2F5B" w14:paraId="5F1CF442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68DED2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38CFAC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83A17F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D75ED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.7 [0.4-6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55DAEC1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05DD6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0AC613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.3 [0.3-16.7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A5DC01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9DF4B6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1CE3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112DF5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6C901E44" w14:textId="77777777" w:rsidTr="006405D5">
        <w:tc>
          <w:tcPr>
            <w:tcW w:w="10773" w:type="dxa"/>
            <w:gridSpan w:val="12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4D36329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065B">
              <w:rPr>
                <w:rFonts w:ascii="Arial" w:hAnsi="Arial" w:cs="Arial"/>
                <w:b/>
                <w:sz w:val="20"/>
                <w:szCs w:val="20"/>
              </w:rPr>
              <w:t>Possible severe infections</w:t>
            </w:r>
          </w:p>
        </w:tc>
      </w:tr>
      <w:tr w:rsidR="00252A83" w:rsidRPr="00CD2F5B" w14:paraId="4E0890FB" w14:textId="77777777" w:rsidTr="006405D5">
        <w:tc>
          <w:tcPr>
            <w:tcW w:w="22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E61900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Global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5A106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3445E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  <w:r w:rsidRPr="00CD2F5B">
              <w:rPr>
                <w:rFonts w:ascii="Arial" w:hAnsi="Arial" w:cs="Arial"/>
                <w:sz w:val="20"/>
                <w:szCs w:val="20"/>
              </w:rPr>
              <w:t>.3</w:t>
            </w:r>
          </w:p>
          <w:p w14:paraId="536AFD9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76.5-218.2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</w:tcPr>
          <w:p w14:paraId="4A8EA287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5CFE02B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BBE38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  <w:r w:rsidRPr="00CD2F5B">
              <w:rPr>
                <w:rFonts w:ascii="Arial" w:hAnsi="Arial" w:cs="Arial"/>
                <w:sz w:val="20"/>
                <w:szCs w:val="20"/>
              </w:rPr>
              <w:t>.1</w:t>
            </w:r>
          </w:p>
          <w:p w14:paraId="1E13935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8.3-137.3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43" w:type="dxa"/>
            <w:tcBorders>
              <w:left w:val="nil"/>
              <w:bottom w:val="nil"/>
            </w:tcBorders>
            <w:shd w:val="clear" w:color="auto" w:fill="auto"/>
          </w:tcPr>
          <w:p w14:paraId="70087BBF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</w:tcPr>
          <w:p w14:paraId="108033F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575671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8.3 </w:t>
            </w:r>
          </w:p>
          <w:p w14:paraId="2E9BE540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9.5-103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B6849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59A3C217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D303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1EE2A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A6D1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7EF2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  <w:p w14:paraId="225EE6A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33.5-194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C2E6E3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065B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206CFB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19CD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.1</w:t>
            </w:r>
          </w:p>
          <w:p w14:paraId="44EAE52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5.4-189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651AF4" w14:textId="77777777" w:rsidR="00252A83" w:rsidRPr="0005112C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112C">
              <w:rPr>
                <w:rFonts w:ascii="Arial" w:hAnsi="Arial" w:cs="Arial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C7AEB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5DB60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3.6 </w:t>
            </w:r>
          </w:p>
          <w:p w14:paraId="483DD44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6-141.2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4AE6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</w:tr>
      <w:tr w:rsidR="00252A83" w:rsidRPr="00CD2F5B" w14:paraId="0E57C17C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E549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E282A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7BCD5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40E9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</w:t>
            </w:r>
          </w:p>
          <w:p w14:paraId="5EA0C78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92.6-249,1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13EFAB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DE5A9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6738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CD2F5B">
              <w:rPr>
                <w:rFonts w:ascii="Arial" w:hAnsi="Arial" w:cs="Arial"/>
                <w:sz w:val="20"/>
                <w:szCs w:val="20"/>
              </w:rPr>
              <w:t>5.3</w:t>
            </w:r>
          </w:p>
          <w:p w14:paraId="0EC9E020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1-119.4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A7F14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E13AB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56DCC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 [23-75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1E840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3B6ADA7E" w14:textId="77777777" w:rsidTr="006405D5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66A9E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Early-onset infec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550E8F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1C51A7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9</w:t>
            </w:r>
          </w:p>
          <w:p w14:paraId="6175350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1-133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87F5030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341FB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B0DCD6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9.9 </w:t>
            </w:r>
          </w:p>
          <w:p w14:paraId="0D14CA3F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4.4-80.8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19F97D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90315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1157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[46.3-85.5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62628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63B0B4B4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CDA82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6772AF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78C07" w14:textId="04EEB819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029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B3A3F7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1</w:t>
            </w:r>
          </w:p>
          <w:p w14:paraId="0FA5EFC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1.4-142</w:t>
            </w:r>
            <w:r w:rsidRPr="00CD2F5B">
              <w:rPr>
                <w:rFonts w:ascii="Arial" w:hAnsi="Arial" w:cs="Arial"/>
                <w:sz w:val="20"/>
                <w:szCs w:val="20"/>
              </w:rPr>
              <w:t>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BEC9635" w14:textId="3B078DD0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65B">
              <w:rPr>
                <w:rFonts w:ascii="Arial" w:hAnsi="Arial" w:cs="Arial"/>
                <w:sz w:val="20"/>
                <w:szCs w:val="20"/>
              </w:rPr>
              <w:t>0.</w:t>
            </w:r>
            <w:r w:rsidR="0005112C" w:rsidRPr="00AD065B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4B6530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75DF0B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72.1</w:t>
            </w:r>
          </w:p>
          <w:p w14:paraId="0DFA858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[47.9-108.5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EE198C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E28F7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64115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7.7 </w:t>
            </w:r>
          </w:p>
          <w:p w14:paraId="18DB82B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4.3-111.1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31A5C1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252A83" w:rsidRPr="00CD2F5B" w14:paraId="0998989A" w14:textId="77777777" w:rsidTr="006405D5">
        <w:trPr>
          <w:trHeight w:val="55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114432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71EDBB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BA084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C9AD6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1</w:t>
            </w:r>
          </w:p>
          <w:p w14:paraId="402CADB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8.2-138.6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D10A172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E37B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7CC5F2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</w:t>
            </w:r>
          </w:p>
          <w:p w14:paraId="7BC2938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2.4-77.8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2A382B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DB192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6193B6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1.5 </w:t>
            </w:r>
          </w:p>
          <w:p w14:paraId="576C881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3-75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D54BC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3822103C" w14:textId="77777777" w:rsidTr="006405D5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2F96D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Late-onset infec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7AE40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4BD6B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9</w:t>
            </w:r>
          </w:p>
          <w:p w14:paraId="7293887C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8.6-95.4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E7FC5A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C8D38C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88D4E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.2 </w:t>
            </w:r>
          </w:p>
          <w:p w14:paraId="3B01D575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6.2-69.6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66C78A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01D167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0ED8" w14:textId="77777777" w:rsidR="001B532F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.4 </w:t>
            </w:r>
          </w:p>
          <w:p w14:paraId="0B0557A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.3-28.5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14E3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A83" w:rsidRPr="00CD2F5B" w14:paraId="78B2E329" w14:textId="77777777" w:rsidTr="006405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5A47E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42F51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82373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B144" w14:textId="77777777" w:rsidR="00252A83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8.3 </w:t>
            </w:r>
          </w:p>
          <w:p w14:paraId="59B16A46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4.3-67.9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46E0D7" w14:textId="03F0196C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065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2C50A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FDC03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  <w:p w14:paraId="6C48066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5.4-104.8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2B6B4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2F5B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C02B6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F1F96" w14:textId="77777777" w:rsidR="001B532F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.9 </w:t>
            </w:r>
          </w:p>
          <w:p w14:paraId="077B847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3.9-48.1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0A25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52A83" w:rsidRPr="00CD2F5B" w14:paraId="34A3E983" w14:textId="77777777" w:rsidTr="00170FF8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1A52B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A0D1A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D2F5B">
              <w:rPr>
                <w:rFonts w:ascii="Arial" w:hAnsi="Arial" w:cs="Arial"/>
                <w:i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59E47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5CFB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  <w:p w14:paraId="024DF1EE" w14:textId="77777777" w:rsidR="00252A83" w:rsidRPr="00CD2F5B" w:rsidRDefault="00252A83" w:rsidP="006405D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4.4.1123</w:t>
            </w:r>
            <w:r w:rsidRPr="00CD2F5B">
              <w:rPr>
                <w:rFonts w:ascii="Arial" w:hAnsi="Arial" w:cs="Arial"/>
                <w:sz w:val="20"/>
                <w:szCs w:val="20"/>
              </w:rPr>
              <w:t>.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346DA28" w14:textId="77777777" w:rsidR="00252A83" w:rsidRPr="00AD06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02BE7D4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9A2CD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</w:t>
            </w:r>
          </w:p>
          <w:p w14:paraId="52976F2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0.8-59.3</w:t>
            </w:r>
            <w:r w:rsidRPr="00CD2F5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69045D3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7D35F88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F5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4C0DE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7E409" w14:textId="77777777" w:rsidR="00252A83" w:rsidRPr="00CD2F5B" w:rsidRDefault="00252A83" w:rsidP="006405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0FF8" w:rsidRPr="00CD2F5B" w14:paraId="0F1B826C" w14:textId="77777777" w:rsidTr="00170FF8">
        <w:tc>
          <w:tcPr>
            <w:tcW w:w="1077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65BD4A" w14:textId="62F4B6C5" w:rsidR="00170FF8" w:rsidRPr="00AD065B" w:rsidRDefault="00170FF8" w:rsidP="00170FF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065B">
              <w:rPr>
                <w:color w:val="000000"/>
              </w:rPr>
              <w:t>Early onset infections are defined as cases occurring between 0-6 days and late onset infections as cases occurring between 7-28 days.</w:t>
            </w:r>
          </w:p>
        </w:tc>
      </w:tr>
    </w:tbl>
    <w:p w14:paraId="0F4221EE" w14:textId="77777777" w:rsidR="005C536B" w:rsidRDefault="005C536B"/>
    <w:sectPr w:rsidR="005C53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36B"/>
    <w:rsid w:val="0005112C"/>
    <w:rsid w:val="00170FF8"/>
    <w:rsid w:val="001B532F"/>
    <w:rsid w:val="001E1AE2"/>
    <w:rsid w:val="00252A83"/>
    <w:rsid w:val="005C536B"/>
    <w:rsid w:val="005E019C"/>
    <w:rsid w:val="00692392"/>
    <w:rsid w:val="00695629"/>
    <w:rsid w:val="006C02F4"/>
    <w:rsid w:val="007A38E9"/>
    <w:rsid w:val="00AD065B"/>
    <w:rsid w:val="00B36F4B"/>
    <w:rsid w:val="00C227A2"/>
    <w:rsid w:val="00ED3492"/>
    <w:rsid w:val="00F01D36"/>
    <w:rsid w:val="00F0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37F0F"/>
  <w15:chartTrackingRefBased/>
  <w15:docId w15:val="{8E6C45A0-9E3F-4010-B59D-B972E672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36B"/>
    <w:pPr>
      <w:widowControl w:val="0"/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C536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NOCOM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-Tram  HUYNH</dc:creator>
  <cp:keywords/>
  <dc:description/>
  <cp:lastModifiedBy>bich-tram</cp:lastModifiedBy>
  <cp:revision>2</cp:revision>
  <dcterms:created xsi:type="dcterms:W3CDTF">2021-05-26T08:35:00Z</dcterms:created>
  <dcterms:modified xsi:type="dcterms:W3CDTF">2021-05-26T08:35:00Z</dcterms:modified>
</cp:coreProperties>
</file>